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6. Effects of variants on 15 mt conserved genes</w:t>
      </w:r>
    </w:p>
    <w:tbl>
      <w:tblPr>
        <w:tblW w:w="128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1"/>
        <w:gridCol w:w="581"/>
        <w:gridCol w:w="710"/>
        <w:gridCol w:w="519"/>
        <w:gridCol w:w="519"/>
        <w:gridCol w:w="519"/>
        <w:gridCol w:w="456"/>
        <w:gridCol w:w="528"/>
        <w:gridCol w:w="528"/>
        <w:gridCol w:w="528"/>
        <w:gridCol w:w="554"/>
        <w:gridCol w:w="554"/>
        <w:gridCol w:w="554"/>
        <w:gridCol w:w="554"/>
        <w:gridCol w:w="661"/>
        <w:gridCol w:w="554"/>
        <w:gridCol w:w="554"/>
        <w:gridCol w:w="456"/>
        <w:gridCol w:w="439"/>
        <w:gridCol w:w="519"/>
      </w:tblGrid>
      <w:tr>
        <w:trPr/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8"/>
              </w:rPr>
              <w:t>Designation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8"/>
              </w:rPr>
              <w:t>Total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8"/>
              </w:rPr>
              <w:t>Ratio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8"/>
              </w:rPr>
              <w:t>atp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8"/>
              </w:rPr>
              <w:t>atp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8"/>
              </w:rPr>
              <w:t>atp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8"/>
              </w:rPr>
              <w:t>cob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8"/>
              </w:rPr>
              <w:t>cox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8"/>
              </w:rPr>
              <w:t>cox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8"/>
              </w:rPr>
              <w:t>cox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8"/>
              </w:rPr>
              <w:t>nad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8"/>
              </w:rPr>
              <w:t>nad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8"/>
              </w:rPr>
              <w:t>nad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8"/>
              </w:rPr>
              <w:t>nad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8"/>
              </w:rPr>
              <w:t>nad4L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8"/>
              </w:rPr>
              <w:t>nad5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8"/>
              </w:rPr>
              <w:t>nad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8"/>
              </w:rPr>
              <w:t>rnl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8"/>
              </w:rPr>
              <w:t>rns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8"/>
              </w:rPr>
              <w:t>rps3</w:t>
            </w:r>
          </w:p>
        </w:tc>
      </w:tr>
      <w:tr>
        <w:trPr/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frameshift_variant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.21%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highlight w:val="gree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  <w:highlight w:val="green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  <w:highlight w:val="green"/>
              </w:rPr>
              <w:t>3</w:t>
            </w:r>
          </w:p>
        </w:tc>
      </w:tr>
      <w:tr>
        <w:trPr/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stop_lost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.05%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  <w:highlight w:val="green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</w:tr>
      <w:tr>
        <w:trPr/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conservative_inframe_deletion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.05%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</w:t>
            </w:r>
          </w:p>
        </w:tc>
      </w:tr>
      <w:tr>
        <w:trPr/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conservative_inframe_insertion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.05%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</w:tr>
      <w:tr>
        <w:trPr/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missense_variant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.93%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3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5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7</w:t>
            </w:r>
          </w:p>
        </w:tc>
      </w:tr>
      <w:tr>
        <w:trPr/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synonymous_variant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5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2.58%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4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9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9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8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5</w:t>
            </w:r>
          </w:p>
        </w:tc>
      </w:tr>
      <w:tr>
        <w:trPr/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on_coding_transcript_exon_variant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1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5.98%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15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</w:tr>
      <w:tr>
        <w:trPr/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intron_variant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3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7.16%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7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20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3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</w:tr>
      <w:tr>
        <w:trPr/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intergenic_region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,18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61.26%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  <w:t>　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  <w:t>　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-</w:t>
            </w:r>
          </w:p>
        </w:tc>
      </w:tr>
      <w:tr>
        <w:trPr/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upstream_gene_variant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21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0.82%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7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2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5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9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6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9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2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2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5</w:t>
            </w:r>
          </w:p>
        </w:tc>
      </w:tr>
      <w:tr>
        <w:trPr/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downstream_gene_variant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21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0.92%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3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3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9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9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7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4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2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2T09:31:00Z</dcterms:created>
  <dc:creator>chenlianfu</dc:creator>
  <dc:description/>
  <cp:keywords/>
  <dc:language>en-US</dc:language>
  <cp:lastModifiedBy>wanggang</cp:lastModifiedBy>
  <dcterms:modified xsi:type="dcterms:W3CDTF">2018-11-25T03:57:00Z</dcterms:modified>
  <cp:revision>6</cp:revision>
  <dc:subject/>
  <dc:title/>
</cp:coreProperties>
</file>